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CB881F" w14:textId="6682126D" w:rsidR="005B2EE1" w:rsidRPr="0015455C" w:rsidRDefault="00165C90" w:rsidP="00165C90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  <w:r w:rsidRPr="0015455C"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  <w:t>mAb PhtD3</w:t>
      </w:r>
    </w:p>
    <w:p w14:paraId="4831F8AA" w14:textId="3D4A9903" w:rsidR="00165C90" w:rsidRPr="0015455C" w:rsidRDefault="00165C90" w:rsidP="00165C90">
      <w:pPr>
        <w:jc w:val="both"/>
        <w:rPr>
          <w:rFonts w:ascii="Arial" w:hAnsi="Arial" w:cs="Arial"/>
          <w:color w:val="000000" w:themeColor="text1"/>
          <w:sz w:val="22"/>
          <w:szCs w:val="22"/>
          <w:u w:val="single"/>
        </w:rPr>
      </w:pPr>
      <w:r w:rsidRPr="0015455C">
        <w:rPr>
          <w:rFonts w:ascii="Arial" w:hAnsi="Arial" w:cs="Arial"/>
          <w:color w:val="000000" w:themeColor="text1"/>
          <w:sz w:val="22"/>
          <w:szCs w:val="22"/>
          <w:u w:val="single"/>
        </w:rPr>
        <w:t>Heavy chain variable region nucleotide sequence:</w:t>
      </w:r>
    </w:p>
    <w:p w14:paraId="0A73F76A" w14:textId="77777777" w:rsidR="00165C90" w:rsidRPr="00165C90" w:rsidRDefault="00165C90" w:rsidP="00165C90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165C90">
        <w:rPr>
          <w:rFonts w:ascii="Arial" w:hAnsi="Arial" w:cs="Arial"/>
          <w:color w:val="000000" w:themeColor="text1"/>
          <w:sz w:val="22"/>
          <w:szCs w:val="22"/>
        </w:rPr>
        <w:t>caggtgcagctagtgcagtctgggcctgacgtgaagaagcctgggtcctcggtgaaggtctcctgcaaggcctctggagccgccttcgagagttttgccttcgcctgggtgcgacaggcccctggacaagggtttgagtggatgggaaggatcattccaatcttggaaacaagggactacgcagagaagttccagggcagaatgacgatgaccacagacgagtcgacggcgacagcctacatggaactgaacagcctaagatttgaagacacggccgtttatttctgtgcgcgagatgggcacattatgaggacaactctctcggatgctgcacttgatgtctggggccaagggacaacggtcattgtctcctcag</w:t>
      </w:r>
    </w:p>
    <w:p w14:paraId="2213F6A5" w14:textId="7A38636E" w:rsidR="00165C90" w:rsidRPr="0015455C" w:rsidRDefault="00165C90" w:rsidP="00165C90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4A799966" w14:textId="4B5D6630" w:rsidR="00165C90" w:rsidRPr="0015455C" w:rsidRDefault="00165C90" w:rsidP="00165C90">
      <w:pPr>
        <w:jc w:val="both"/>
        <w:rPr>
          <w:rFonts w:ascii="Arial" w:hAnsi="Arial" w:cs="Arial"/>
          <w:color w:val="000000" w:themeColor="text1"/>
          <w:sz w:val="22"/>
          <w:szCs w:val="22"/>
          <w:u w:val="single"/>
        </w:rPr>
      </w:pPr>
      <w:r w:rsidRPr="0015455C">
        <w:rPr>
          <w:rFonts w:ascii="Arial" w:hAnsi="Arial" w:cs="Arial"/>
          <w:color w:val="000000" w:themeColor="text1"/>
          <w:sz w:val="22"/>
          <w:szCs w:val="22"/>
          <w:u w:val="single"/>
        </w:rPr>
        <w:t xml:space="preserve">Heavy chain variable </w:t>
      </w:r>
      <w:r w:rsidR="0015455C" w:rsidRPr="0015455C">
        <w:rPr>
          <w:rFonts w:ascii="Arial" w:hAnsi="Arial" w:cs="Arial"/>
          <w:color w:val="000000" w:themeColor="text1"/>
          <w:sz w:val="22"/>
          <w:szCs w:val="22"/>
          <w:u w:val="single"/>
        </w:rPr>
        <w:t xml:space="preserve">region </w:t>
      </w:r>
      <w:r w:rsidRPr="0015455C">
        <w:rPr>
          <w:rFonts w:ascii="Arial" w:hAnsi="Arial" w:cs="Arial"/>
          <w:color w:val="000000" w:themeColor="text1"/>
          <w:sz w:val="22"/>
          <w:szCs w:val="22"/>
          <w:u w:val="single"/>
        </w:rPr>
        <w:t xml:space="preserve">amino acid </w:t>
      </w:r>
      <w:r w:rsidRPr="0015455C">
        <w:rPr>
          <w:rFonts w:ascii="Arial" w:hAnsi="Arial" w:cs="Arial"/>
          <w:color w:val="000000" w:themeColor="text1"/>
          <w:sz w:val="22"/>
          <w:szCs w:val="22"/>
          <w:u w:val="single"/>
        </w:rPr>
        <w:t>sequence</w:t>
      </w:r>
      <w:r w:rsidRPr="0015455C">
        <w:rPr>
          <w:rFonts w:ascii="Arial" w:hAnsi="Arial" w:cs="Arial"/>
          <w:color w:val="000000" w:themeColor="text1"/>
          <w:sz w:val="22"/>
          <w:szCs w:val="22"/>
          <w:u w:val="single"/>
        </w:rPr>
        <w:t>:</w:t>
      </w:r>
    </w:p>
    <w:p w14:paraId="73C83C3B" w14:textId="77777777" w:rsidR="00165C90" w:rsidRPr="00165C90" w:rsidRDefault="00165C90" w:rsidP="00165C90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165C90">
        <w:rPr>
          <w:rFonts w:ascii="Arial" w:hAnsi="Arial" w:cs="Arial"/>
          <w:color w:val="000000" w:themeColor="text1"/>
          <w:sz w:val="22"/>
          <w:szCs w:val="22"/>
        </w:rPr>
        <w:t>QVQLVQSGPDVKKPGSSVKVSCKASGAAFESFAFAWVRQAPGQGFEWMGRIIPILETRDYAEKFQGRMTMTTDESTATAYMELNSLRFEDTAVYFCARDGHIMRTTLSDAALDVWGQGTTVIVSS</w:t>
      </w:r>
    </w:p>
    <w:p w14:paraId="4E14E57A" w14:textId="25771074" w:rsidR="00165C90" w:rsidRPr="0015455C" w:rsidRDefault="00165C90" w:rsidP="00165C90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63BF0768" w14:textId="3F619554" w:rsidR="00165C90" w:rsidRPr="0015455C" w:rsidRDefault="00165C90" w:rsidP="00165C90">
      <w:pPr>
        <w:jc w:val="both"/>
        <w:rPr>
          <w:rFonts w:ascii="Arial" w:hAnsi="Arial" w:cs="Arial"/>
          <w:color w:val="000000" w:themeColor="text1"/>
          <w:sz w:val="22"/>
          <w:szCs w:val="22"/>
          <w:u w:val="single"/>
        </w:rPr>
      </w:pPr>
      <w:r w:rsidRPr="0015455C">
        <w:rPr>
          <w:rFonts w:ascii="Arial" w:hAnsi="Arial" w:cs="Arial"/>
          <w:color w:val="000000" w:themeColor="text1"/>
          <w:sz w:val="22"/>
          <w:szCs w:val="22"/>
          <w:u w:val="single"/>
        </w:rPr>
        <w:t>Light chain variable region nucleotide sequence:</w:t>
      </w:r>
    </w:p>
    <w:p w14:paraId="6EB39162" w14:textId="77777777" w:rsidR="00165C90" w:rsidRPr="00165C90" w:rsidRDefault="00165C90" w:rsidP="00165C90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165C90">
        <w:rPr>
          <w:rFonts w:ascii="Arial" w:hAnsi="Arial" w:cs="Arial"/>
          <w:color w:val="000000" w:themeColor="text1"/>
          <w:sz w:val="22"/>
          <w:szCs w:val="22"/>
        </w:rPr>
        <w:t>gacatcgtgatgacccagtctccagtcaccctgtctttgtctccaggggagagagccaccctctcctgcagggccagtcagagtcttactgacaactacttagcctggtaccagcagaaacctggccaggctcccaggctcctcatctacgccgcatccaccagggccactggcatcccagacaggatcagtggcagtgggtctgggacagacttcactctcaccatcagcagagtggagcctgaagattttgcaatgttttactgtcaacagtatcagaactcaccgttcaccttcggcggggggaccacggtggagatcaaac</w:t>
      </w:r>
    </w:p>
    <w:p w14:paraId="61FA34A8" w14:textId="173DA166" w:rsidR="00165C90" w:rsidRPr="0015455C" w:rsidRDefault="00165C90" w:rsidP="00165C90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32657E8D" w14:textId="1DAA7A94" w:rsidR="00165C90" w:rsidRPr="0015455C" w:rsidRDefault="00165C90" w:rsidP="00165C90">
      <w:pPr>
        <w:jc w:val="both"/>
        <w:rPr>
          <w:rFonts w:ascii="Arial" w:hAnsi="Arial" w:cs="Arial"/>
          <w:color w:val="000000" w:themeColor="text1"/>
          <w:sz w:val="22"/>
          <w:szCs w:val="22"/>
          <w:u w:val="single"/>
        </w:rPr>
      </w:pPr>
      <w:r w:rsidRPr="0015455C">
        <w:rPr>
          <w:rFonts w:ascii="Arial" w:hAnsi="Arial" w:cs="Arial"/>
          <w:color w:val="000000" w:themeColor="text1"/>
          <w:sz w:val="22"/>
          <w:szCs w:val="22"/>
          <w:u w:val="single"/>
        </w:rPr>
        <w:t xml:space="preserve">Light chain variable region </w:t>
      </w:r>
      <w:r w:rsidRPr="0015455C">
        <w:rPr>
          <w:rFonts w:ascii="Arial" w:hAnsi="Arial" w:cs="Arial"/>
          <w:color w:val="000000" w:themeColor="text1"/>
          <w:sz w:val="22"/>
          <w:szCs w:val="22"/>
          <w:u w:val="single"/>
        </w:rPr>
        <w:t>amino acid</w:t>
      </w:r>
      <w:r w:rsidRPr="0015455C">
        <w:rPr>
          <w:rFonts w:ascii="Arial" w:hAnsi="Arial" w:cs="Arial"/>
          <w:color w:val="000000" w:themeColor="text1"/>
          <w:sz w:val="22"/>
          <w:szCs w:val="22"/>
          <w:u w:val="single"/>
        </w:rPr>
        <w:t xml:space="preserve"> sequence</w:t>
      </w:r>
      <w:r w:rsidRPr="0015455C">
        <w:rPr>
          <w:rFonts w:ascii="Arial" w:hAnsi="Arial" w:cs="Arial"/>
          <w:color w:val="000000" w:themeColor="text1"/>
          <w:sz w:val="22"/>
          <w:szCs w:val="22"/>
          <w:u w:val="single"/>
        </w:rPr>
        <w:t>:</w:t>
      </w:r>
    </w:p>
    <w:p w14:paraId="19F347FB" w14:textId="77777777" w:rsidR="00165C90" w:rsidRPr="00165C90" w:rsidRDefault="00165C90" w:rsidP="00165C90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165C90">
        <w:rPr>
          <w:rFonts w:ascii="Arial" w:hAnsi="Arial" w:cs="Arial"/>
          <w:color w:val="000000" w:themeColor="text1"/>
          <w:sz w:val="22"/>
          <w:szCs w:val="22"/>
        </w:rPr>
        <w:t>DIVMTQSPVTLSLSPGERATLSCRASQSLTDNYLAWYQQKPGQAPRLLIYAASTRATGIPDRISGSGSGTDFTLTISRVEPEDFAMFYCQQYQNSPFTFGGGTTVEIK</w:t>
      </w:r>
    </w:p>
    <w:p w14:paraId="58F398A0" w14:textId="143304D7" w:rsidR="00165C90" w:rsidRPr="0015455C" w:rsidRDefault="00165C90" w:rsidP="00165C90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6B3ED718" w14:textId="3217D8A6" w:rsidR="00165C90" w:rsidRPr="0015455C" w:rsidRDefault="00165C90" w:rsidP="00165C90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  <w:r w:rsidRPr="0015455C"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  <w:t>mAb PhtD6</w:t>
      </w:r>
    </w:p>
    <w:p w14:paraId="25194808" w14:textId="46A03674" w:rsidR="00165C90" w:rsidRPr="0015455C" w:rsidRDefault="00165C90" w:rsidP="00165C90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  <w:r w:rsidRPr="0015455C">
        <w:rPr>
          <w:rFonts w:ascii="Arial" w:hAnsi="Arial" w:cs="Arial"/>
          <w:color w:val="000000" w:themeColor="text1"/>
          <w:sz w:val="22"/>
          <w:szCs w:val="22"/>
          <w:u w:val="single"/>
        </w:rPr>
        <w:t>Heavy chain variable region nucleotide sequence</w:t>
      </w:r>
      <w:r w:rsidR="0015455C" w:rsidRPr="0015455C">
        <w:rPr>
          <w:rFonts w:ascii="Arial" w:hAnsi="Arial" w:cs="Arial"/>
          <w:color w:val="000000" w:themeColor="text1"/>
          <w:sz w:val="22"/>
          <w:szCs w:val="22"/>
          <w:u w:val="single"/>
        </w:rPr>
        <w:t>:</w:t>
      </w:r>
    </w:p>
    <w:p w14:paraId="67F94DA5" w14:textId="77777777" w:rsidR="00165C90" w:rsidRPr="0015455C" w:rsidRDefault="00165C90" w:rsidP="00165C90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15455C">
        <w:rPr>
          <w:rFonts w:ascii="Arial" w:hAnsi="Arial" w:cs="Arial"/>
          <w:color w:val="000000" w:themeColor="text1"/>
          <w:sz w:val="22"/>
          <w:szCs w:val="22"/>
        </w:rPr>
        <w:t>caggtgcagttggtgcagtctgggactgaggtgaagaagcctggggcctcagtgaaggtcgcctgcaaggcttctggatacaccttcactagttatgatatcaactgggtgcgacaggcccctggacaagggcttgagtggatgggatggatgaacgcgaacagtggcaacacaggctatgcacaaaagttccagggcagagtcaccatgaccaggaacacctccattaccacagcctacatggacctgattgatctgacatctgaggacacggccatatattactgtgcgagagggccgtactgggtggagaattggttcgacacctggggccagggaaccctggtcagcgtctcctcag</w:t>
      </w:r>
    </w:p>
    <w:p w14:paraId="26E7A34E" w14:textId="2022B8E7" w:rsidR="00165C90" w:rsidRPr="0015455C" w:rsidRDefault="00165C90" w:rsidP="00165C90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633FC2D8" w14:textId="0B55CA9F" w:rsidR="00165C90" w:rsidRPr="0015455C" w:rsidRDefault="0015455C" w:rsidP="00165C90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15455C">
        <w:rPr>
          <w:rFonts w:ascii="Arial" w:hAnsi="Arial" w:cs="Arial"/>
          <w:color w:val="000000" w:themeColor="text1"/>
          <w:sz w:val="22"/>
          <w:szCs w:val="22"/>
          <w:u w:val="single"/>
        </w:rPr>
        <w:t>Heavy chain variable region amino acid sequence:</w:t>
      </w:r>
    </w:p>
    <w:p w14:paraId="50CA5FF9" w14:textId="77777777" w:rsidR="00165C90" w:rsidRPr="0015455C" w:rsidRDefault="00165C90" w:rsidP="00165C90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15455C">
        <w:rPr>
          <w:rFonts w:ascii="Arial" w:hAnsi="Arial" w:cs="Arial"/>
          <w:color w:val="000000" w:themeColor="text1"/>
          <w:sz w:val="22"/>
          <w:szCs w:val="22"/>
        </w:rPr>
        <w:t>QVQLVQSGTEVKKPGASVKVACKASGYTFTSYDINWVRQAPGQGLEWMGWMNANSGNTGYAQKFQGRVTMTRNTSITTAYMDLIDLTSEDTAIYYCARGPYWVENWFDTWGQGTLVSVSS</w:t>
      </w:r>
    </w:p>
    <w:p w14:paraId="31AF2A02" w14:textId="7ED0A3ED" w:rsidR="00165C90" w:rsidRPr="0015455C" w:rsidRDefault="00165C90" w:rsidP="00165C90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2A8C75CD" w14:textId="51A182B4" w:rsidR="00165C90" w:rsidRPr="0015455C" w:rsidRDefault="00165C90" w:rsidP="00165C90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15455C">
        <w:rPr>
          <w:rFonts w:ascii="Arial" w:hAnsi="Arial" w:cs="Arial"/>
          <w:color w:val="000000" w:themeColor="text1"/>
          <w:sz w:val="22"/>
          <w:szCs w:val="22"/>
          <w:u w:val="single"/>
        </w:rPr>
        <w:t>Light chain variable region nucleotide sequence</w:t>
      </w:r>
      <w:r w:rsidR="0015455C" w:rsidRPr="0015455C">
        <w:rPr>
          <w:rFonts w:ascii="Arial" w:hAnsi="Arial" w:cs="Arial"/>
          <w:color w:val="000000" w:themeColor="text1"/>
          <w:sz w:val="22"/>
          <w:szCs w:val="22"/>
          <w:u w:val="single"/>
        </w:rPr>
        <w:t>:</w:t>
      </w:r>
    </w:p>
    <w:p w14:paraId="1A47AC29" w14:textId="73129289" w:rsidR="00165C90" w:rsidRPr="0015455C" w:rsidRDefault="00165C90" w:rsidP="00165C90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15455C">
        <w:rPr>
          <w:rFonts w:ascii="Arial" w:hAnsi="Arial" w:cs="Arial"/>
          <w:color w:val="000000" w:themeColor="text1"/>
          <w:sz w:val="22"/>
          <w:szCs w:val="22"/>
        </w:rPr>
        <w:t>gacatccagatgacccagtctccatcctccctgtctgcgtctgtcggagacagagtcaccatcacttgccgggcaagtcggagcattcgcagctttttaaattggtatcaacaaaaaccagggaaaccccctaacctcctgatctataaagcatccactttgcacagtggggtcccgtctaggttcagtggcagtggatctgggacagatttcactctcacaatcaacaatctacaacccgaagattttgcaacttactactgtcaacagagttacagtaatcagaagaccttcggccaagggaccaaggtggacatcaaac</w:t>
      </w:r>
    </w:p>
    <w:p w14:paraId="252DBE73" w14:textId="34CBD2F6" w:rsidR="00165C90" w:rsidRPr="0015455C" w:rsidRDefault="00165C90" w:rsidP="00165C90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5212C2E6" w14:textId="37BEDE8B" w:rsidR="00165C90" w:rsidRPr="0015455C" w:rsidRDefault="00165C90" w:rsidP="00165C90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15455C">
        <w:rPr>
          <w:rFonts w:ascii="Arial" w:hAnsi="Arial" w:cs="Arial"/>
          <w:color w:val="000000" w:themeColor="text1"/>
          <w:sz w:val="22"/>
          <w:szCs w:val="22"/>
          <w:u w:val="single"/>
        </w:rPr>
        <w:t>Light chain variable region amino acid sequence</w:t>
      </w:r>
      <w:r w:rsidR="0015455C" w:rsidRPr="0015455C">
        <w:rPr>
          <w:rFonts w:ascii="Arial" w:hAnsi="Arial" w:cs="Arial"/>
          <w:color w:val="000000" w:themeColor="text1"/>
          <w:sz w:val="22"/>
          <w:szCs w:val="22"/>
          <w:u w:val="single"/>
        </w:rPr>
        <w:t>:</w:t>
      </w:r>
    </w:p>
    <w:p w14:paraId="15CB454A" w14:textId="77777777" w:rsidR="00165C90" w:rsidRPr="0015455C" w:rsidRDefault="00165C90" w:rsidP="00165C90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15455C">
        <w:rPr>
          <w:rFonts w:ascii="Arial" w:hAnsi="Arial" w:cs="Arial"/>
          <w:color w:val="000000" w:themeColor="text1"/>
          <w:sz w:val="22"/>
          <w:szCs w:val="22"/>
        </w:rPr>
        <w:t>DIQMTQSPSSLSASVGDRVTITCRASRSIRSFLNWYQQKPGKPPNLLIYKASTLHSGVPSRFSGSGSGTDFTLTINNLQPEDFATYYCQQSYSNQKTFGQGTKVDIK</w:t>
      </w:r>
    </w:p>
    <w:p w14:paraId="20E8E849" w14:textId="4269C10D" w:rsidR="00165C90" w:rsidRPr="0015455C" w:rsidRDefault="00165C90" w:rsidP="00165C90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6E1FF77F" w14:textId="6B3C720A" w:rsidR="00165C90" w:rsidRPr="0015455C" w:rsidRDefault="00165C90" w:rsidP="00165C90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  <w:r w:rsidRPr="0015455C"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  <w:t>mAb PhtD7</w:t>
      </w:r>
    </w:p>
    <w:p w14:paraId="43BEBD83" w14:textId="77777777" w:rsidR="0015455C" w:rsidRPr="0015455C" w:rsidRDefault="0015455C" w:rsidP="0015455C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  <w:r w:rsidRPr="0015455C">
        <w:rPr>
          <w:rFonts w:ascii="Arial" w:hAnsi="Arial" w:cs="Arial"/>
          <w:color w:val="000000" w:themeColor="text1"/>
          <w:sz w:val="22"/>
          <w:szCs w:val="22"/>
          <w:u w:val="single"/>
        </w:rPr>
        <w:t>Heavy chain variable region nucleotide sequence:</w:t>
      </w:r>
    </w:p>
    <w:p w14:paraId="72B3A7EC" w14:textId="77777777" w:rsidR="00165C90" w:rsidRPr="0015455C" w:rsidRDefault="00165C90" w:rsidP="00165C90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15455C">
        <w:rPr>
          <w:rFonts w:ascii="Arial" w:hAnsi="Arial" w:cs="Arial"/>
          <w:color w:val="000000" w:themeColor="text1"/>
          <w:sz w:val="22"/>
          <w:szCs w:val="22"/>
        </w:rPr>
        <w:t>gaggtgcagctggtgcagtctggggctgaagtgaagaagcctggggcctcagtgaaggtctcctgcaaggcttctggagacatcttcagcgactcctatattcactgggtgcgacaggcccctggacaagggcctgagtggatgggatgggtcagccctaacactggtgccacacattatgcacagaagttgcagggcagagtcaccatgaccagcgacacgtccatcagtacagcctatttggagctgaccaggctggcatctgacgacacggccgtttattactgtgcgagagtcttaaggggaagttatgatttccggggtaattatccacatgattttgactactggggccagggaaccctggtcaccgtctcctcag</w:t>
      </w:r>
    </w:p>
    <w:p w14:paraId="4FB367E5" w14:textId="77777777" w:rsidR="0015455C" w:rsidRPr="0015455C" w:rsidRDefault="0015455C" w:rsidP="0015455C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15455C">
        <w:rPr>
          <w:rFonts w:ascii="Arial" w:hAnsi="Arial" w:cs="Arial"/>
          <w:color w:val="000000" w:themeColor="text1"/>
          <w:sz w:val="22"/>
          <w:szCs w:val="22"/>
          <w:u w:val="single"/>
        </w:rPr>
        <w:lastRenderedPageBreak/>
        <w:t>Heavy chain variable region amino acid sequence:</w:t>
      </w:r>
    </w:p>
    <w:p w14:paraId="5B7673E6" w14:textId="77777777" w:rsidR="00165C90" w:rsidRPr="0015455C" w:rsidRDefault="00165C90" w:rsidP="00165C90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15455C">
        <w:rPr>
          <w:rFonts w:ascii="Arial" w:hAnsi="Arial" w:cs="Arial"/>
          <w:color w:val="000000" w:themeColor="text1"/>
          <w:sz w:val="22"/>
          <w:szCs w:val="22"/>
        </w:rPr>
        <w:t>EVQLVQSGAEVKKPGASVKVSCKASGDIFSDSYIHWVRQAPGQGPEWMGWVSPNTGATHYAQKLQGRVTMTSDTSISTAYLELTRLASDDTAVYYCARVLRGSYDFRGNYPHDFDYWGQGTLVTVSS</w:t>
      </w:r>
    </w:p>
    <w:p w14:paraId="6FFB9E32" w14:textId="5EFD3A19" w:rsidR="00165C90" w:rsidRPr="0015455C" w:rsidRDefault="00165C90" w:rsidP="00165C90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37857939" w14:textId="77777777" w:rsidR="0015455C" w:rsidRPr="0015455C" w:rsidRDefault="0015455C" w:rsidP="0015455C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15455C">
        <w:rPr>
          <w:rFonts w:ascii="Arial" w:hAnsi="Arial" w:cs="Arial"/>
          <w:color w:val="000000" w:themeColor="text1"/>
          <w:sz w:val="22"/>
          <w:szCs w:val="22"/>
          <w:u w:val="single"/>
        </w:rPr>
        <w:t>Light chain variable region nucleotide sequence:</w:t>
      </w:r>
    </w:p>
    <w:p w14:paraId="79C4703A" w14:textId="77777777" w:rsidR="00165C90" w:rsidRPr="0015455C" w:rsidRDefault="00165C90" w:rsidP="00165C90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15455C">
        <w:rPr>
          <w:rFonts w:ascii="Arial" w:hAnsi="Arial" w:cs="Arial"/>
          <w:color w:val="000000" w:themeColor="text1"/>
          <w:sz w:val="22"/>
          <w:szCs w:val="22"/>
        </w:rPr>
        <w:t>cagcttgtgctgactcaaccgccctctgcctctgcctccctgggagcctcggtcaccctcacctgcactctgagcagaggacacaacaactaccccatcgcttggctccaaaagcagacagataagggccctcgttatgtgatgagacttaatagtgatggcagccaccacaagggggacggaatccctgatcgcttctcaggctccagttctggggctgagcgctacctcagcatttccagtctccagcctgaagatgaggctgaatactactgtcagacgtgggacactggccttcagggggtgttcggcggagggaccaaactgttcgtcctag</w:t>
      </w:r>
    </w:p>
    <w:p w14:paraId="151C3F9F" w14:textId="074D8821" w:rsidR="00165C90" w:rsidRPr="0015455C" w:rsidRDefault="00165C90" w:rsidP="00165C90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02FC60FF" w14:textId="77777777" w:rsidR="0015455C" w:rsidRPr="0015455C" w:rsidRDefault="0015455C" w:rsidP="0015455C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15455C">
        <w:rPr>
          <w:rFonts w:ascii="Arial" w:hAnsi="Arial" w:cs="Arial"/>
          <w:color w:val="000000" w:themeColor="text1"/>
          <w:sz w:val="22"/>
          <w:szCs w:val="22"/>
          <w:u w:val="single"/>
        </w:rPr>
        <w:t>Light chain variable region amino acid sequence:</w:t>
      </w:r>
    </w:p>
    <w:p w14:paraId="0D13F1EE" w14:textId="77777777" w:rsidR="00165C90" w:rsidRPr="0015455C" w:rsidRDefault="00165C90" w:rsidP="00165C90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15455C">
        <w:rPr>
          <w:rFonts w:ascii="Arial" w:hAnsi="Arial" w:cs="Arial"/>
          <w:color w:val="000000" w:themeColor="text1"/>
          <w:sz w:val="22"/>
          <w:szCs w:val="22"/>
        </w:rPr>
        <w:t>QLVLTQPPSASASLGASVTLTCTLSRGHNNYPIAWLQKQTDKGPRYVMRLNSDGSHHKGDGIPDRFSGSSSGAERYLSISSLQPEDEAEYYCQTWDTGLQGVFGGGTKLFVL</w:t>
      </w:r>
    </w:p>
    <w:p w14:paraId="5DD9B8C7" w14:textId="5134E504" w:rsidR="00165C90" w:rsidRPr="0015455C" w:rsidRDefault="00165C90" w:rsidP="00165C90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7542B513" w14:textId="1C84E6C2" w:rsidR="00165C90" w:rsidRPr="0015455C" w:rsidRDefault="00165C90" w:rsidP="00165C90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  <w:r w:rsidRPr="0015455C"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  <w:t>mAb PhtD8</w:t>
      </w:r>
    </w:p>
    <w:p w14:paraId="0814BF1D" w14:textId="77777777" w:rsidR="0015455C" w:rsidRPr="0015455C" w:rsidRDefault="0015455C" w:rsidP="0015455C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  <w:r w:rsidRPr="0015455C">
        <w:rPr>
          <w:rFonts w:ascii="Arial" w:hAnsi="Arial" w:cs="Arial"/>
          <w:color w:val="000000" w:themeColor="text1"/>
          <w:sz w:val="22"/>
          <w:szCs w:val="22"/>
          <w:u w:val="single"/>
        </w:rPr>
        <w:t>Heavy chain variable region nucleotide sequence:</w:t>
      </w:r>
    </w:p>
    <w:p w14:paraId="07648F41" w14:textId="77777777" w:rsidR="00165C90" w:rsidRPr="0015455C" w:rsidRDefault="00165C90" w:rsidP="00165C90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15455C">
        <w:rPr>
          <w:rFonts w:ascii="Arial" w:hAnsi="Arial" w:cs="Arial"/>
          <w:color w:val="000000" w:themeColor="text1"/>
          <w:sz w:val="22"/>
          <w:szCs w:val="22"/>
        </w:rPr>
        <w:t>caggtgcagctggtgcagtctggggctgaggtgaagaagcctggggcctcagtgaaggtctcctgtaaggcttctggatacaccttcaccgactactttatacactgggtgcgacaggcccctggacacggtcttgaatggatggggtggatcaaccctaaccgcggtgtcacaaactatacacagaagtttcagggcagggtcaccatgaccaaggacacgtccgtcacctcagtctacatggagctgagcaggctgacatctgacgacacggccctatattattgtgcgagaggtggtacgcttgaccactggggccagggcaccctggtcaccgtctcctctg</w:t>
      </w:r>
    </w:p>
    <w:p w14:paraId="20739334" w14:textId="219BA00A" w:rsidR="00165C90" w:rsidRPr="0015455C" w:rsidRDefault="00165C90" w:rsidP="00165C90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3812B1AF" w14:textId="77777777" w:rsidR="0015455C" w:rsidRPr="0015455C" w:rsidRDefault="0015455C" w:rsidP="0015455C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15455C">
        <w:rPr>
          <w:rFonts w:ascii="Arial" w:hAnsi="Arial" w:cs="Arial"/>
          <w:color w:val="000000" w:themeColor="text1"/>
          <w:sz w:val="22"/>
          <w:szCs w:val="22"/>
          <w:u w:val="single"/>
        </w:rPr>
        <w:t>Heavy chain variable region amino acid sequence:</w:t>
      </w:r>
    </w:p>
    <w:p w14:paraId="5A58DD9E" w14:textId="77777777" w:rsidR="00165C90" w:rsidRPr="0015455C" w:rsidRDefault="00165C90" w:rsidP="00165C90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15455C">
        <w:rPr>
          <w:rFonts w:ascii="Arial" w:hAnsi="Arial" w:cs="Arial"/>
          <w:color w:val="000000" w:themeColor="text1"/>
          <w:sz w:val="22"/>
          <w:szCs w:val="22"/>
        </w:rPr>
        <w:t>QVQLVQSGAEVKKPGASVKVSCKASGYTFTDYFIHWVRQAPGHGLEWMGWINPNRGVTNYTQKFQGRVTMTKDTSVTSVYMELSRLTSDDTALYYCARGGTLDHWGQGTLVTVSS</w:t>
      </w:r>
    </w:p>
    <w:p w14:paraId="02EC3EE3" w14:textId="24A634C6" w:rsidR="00165C90" w:rsidRPr="0015455C" w:rsidRDefault="00165C90" w:rsidP="00165C90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0AD3FA94" w14:textId="77777777" w:rsidR="0015455C" w:rsidRPr="0015455C" w:rsidRDefault="0015455C" w:rsidP="0015455C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15455C">
        <w:rPr>
          <w:rFonts w:ascii="Arial" w:hAnsi="Arial" w:cs="Arial"/>
          <w:color w:val="000000" w:themeColor="text1"/>
          <w:sz w:val="22"/>
          <w:szCs w:val="22"/>
          <w:u w:val="single"/>
        </w:rPr>
        <w:t>Light chain variable region nucleotide sequence:</w:t>
      </w:r>
    </w:p>
    <w:p w14:paraId="51DEF1B8" w14:textId="77777777" w:rsidR="00165C90" w:rsidRPr="0015455C" w:rsidRDefault="00165C90" w:rsidP="00165C90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15455C">
        <w:rPr>
          <w:rFonts w:ascii="Arial" w:hAnsi="Arial" w:cs="Arial"/>
          <w:color w:val="000000" w:themeColor="text1"/>
          <w:sz w:val="22"/>
          <w:szCs w:val="22"/>
        </w:rPr>
        <w:t>cagcttgtgctgactcaatcgccctctgcctctgcctccctgggagcctcggtcaccctcacctgcactctgagcagtgggcacagcacctacgacatcgcatggcatcagcagcagccaggaaagggccctcgacacttgatgagacttaacggtgatggcagtcacaccaacggggacgggatccctgatcgcttctcaggctccagctctggggctgagcgctacctcaccatctccagcctccagtctgaagatgaggctgactattactgtcacacctgggtcactaacattcatttggtgttcggcggagggaccaaactgaccgtcctag</w:t>
      </w:r>
    </w:p>
    <w:p w14:paraId="56366BAD" w14:textId="00CD9EFC" w:rsidR="0015455C" w:rsidRPr="0015455C" w:rsidRDefault="0015455C" w:rsidP="00165C90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4B4F1EEA" w14:textId="77777777" w:rsidR="0015455C" w:rsidRPr="0015455C" w:rsidRDefault="0015455C" w:rsidP="0015455C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15455C">
        <w:rPr>
          <w:rFonts w:ascii="Arial" w:hAnsi="Arial" w:cs="Arial"/>
          <w:color w:val="000000" w:themeColor="text1"/>
          <w:sz w:val="22"/>
          <w:szCs w:val="22"/>
          <w:u w:val="single"/>
        </w:rPr>
        <w:t>Light chain variable region amino acid sequence:</w:t>
      </w:r>
    </w:p>
    <w:p w14:paraId="1FFB0330" w14:textId="28D032B7" w:rsidR="00165C90" w:rsidRPr="0015455C" w:rsidRDefault="00165C90" w:rsidP="00165C90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15455C">
        <w:rPr>
          <w:rFonts w:ascii="Arial" w:hAnsi="Arial" w:cs="Arial"/>
          <w:color w:val="000000" w:themeColor="text1"/>
          <w:sz w:val="22"/>
          <w:szCs w:val="22"/>
        </w:rPr>
        <w:t>QLVLTQSPSASASLGASVTLTCTLSSGHSTYDIAWHQQQPGKGPRHLMRLNGDGSHTNGDGIPDRFSGSSSGAERYLTISSLQSEDEADYYCHTWVTNIHLVFGGGTKLTVL</w:t>
      </w:r>
    </w:p>
    <w:p w14:paraId="5192C2FC" w14:textId="7BB60B32" w:rsidR="00165C90" w:rsidRPr="0015455C" w:rsidRDefault="00165C90" w:rsidP="00165C90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11D8774D" w14:textId="2C311374" w:rsidR="00165C90" w:rsidRPr="0015455C" w:rsidRDefault="00165C90" w:rsidP="00165C90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  <w:r w:rsidRPr="0015455C"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  <w:t>mAb PspA16</w:t>
      </w:r>
    </w:p>
    <w:p w14:paraId="02BE7BB8" w14:textId="77777777" w:rsidR="0015455C" w:rsidRPr="0015455C" w:rsidRDefault="0015455C" w:rsidP="0015455C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  <w:r w:rsidRPr="0015455C">
        <w:rPr>
          <w:rFonts w:ascii="Arial" w:hAnsi="Arial" w:cs="Arial"/>
          <w:color w:val="000000" w:themeColor="text1"/>
          <w:sz w:val="22"/>
          <w:szCs w:val="22"/>
          <w:u w:val="single"/>
        </w:rPr>
        <w:t>Heavy chain variable region nucleotide sequence:</w:t>
      </w:r>
    </w:p>
    <w:p w14:paraId="0CBC358A" w14:textId="77777777" w:rsidR="00165C90" w:rsidRPr="0015455C" w:rsidRDefault="00165C90" w:rsidP="00165C90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15455C">
        <w:rPr>
          <w:rFonts w:ascii="Arial" w:hAnsi="Arial" w:cs="Arial"/>
          <w:color w:val="000000" w:themeColor="text1"/>
          <w:sz w:val="22"/>
          <w:szCs w:val="22"/>
        </w:rPr>
        <w:t>caggtgcagctggtgcagtctgggcctgacgtgaagaagcctggggcctcagtgaaggtctcctgtaagacttctggatacaccttcactggctactatatgcactgggtgcgacaggcccctggacaagggcttgagtggatgggatgggtcaaccctaacaccggtggcacaagttatgcacagaagtttcagggcagggtcaccgtgaccagggacacgtccatcagcacagtctacatggaactgagcgctctaggatctgacgacacggccatatatttctgtgcgagggcgtgggctccgggcgctgagtacctccaccactggggccagggcaccctggtcaccgtctcctcag</w:t>
      </w:r>
    </w:p>
    <w:p w14:paraId="43C591CA" w14:textId="7E377695" w:rsidR="00165C90" w:rsidRPr="0015455C" w:rsidRDefault="00165C90" w:rsidP="00165C90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4CB745B0" w14:textId="77777777" w:rsidR="0015455C" w:rsidRPr="0015455C" w:rsidRDefault="0015455C" w:rsidP="0015455C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15455C">
        <w:rPr>
          <w:rFonts w:ascii="Arial" w:hAnsi="Arial" w:cs="Arial"/>
          <w:color w:val="000000" w:themeColor="text1"/>
          <w:sz w:val="22"/>
          <w:szCs w:val="22"/>
          <w:u w:val="single"/>
        </w:rPr>
        <w:t>Heavy chain variable region amino acid sequence:</w:t>
      </w:r>
    </w:p>
    <w:p w14:paraId="124532AC" w14:textId="77777777" w:rsidR="00165C90" w:rsidRPr="0015455C" w:rsidRDefault="00165C90" w:rsidP="00165C90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15455C">
        <w:rPr>
          <w:rFonts w:ascii="Arial" w:hAnsi="Arial" w:cs="Arial"/>
          <w:color w:val="000000" w:themeColor="text1"/>
          <w:sz w:val="22"/>
          <w:szCs w:val="22"/>
        </w:rPr>
        <w:t>QVQLVQSGPDVKKPGASVKVSCKTSGYTFTGYYMHWVRQAPGQGLEWMGWVNPNTGGTSYAQKFQGRVTVTRDTSISTVYMELSALGSDDTAIYFCARAWAPGAEYLHHWGQGTLVTVSS</w:t>
      </w:r>
    </w:p>
    <w:p w14:paraId="6A1ADAA0" w14:textId="52EF80D9" w:rsidR="00165C90" w:rsidRPr="0015455C" w:rsidRDefault="00165C90" w:rsidP="00165C90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1F937203" w14:textId="77777777" w:rsidR="0015455C" w:rsidRPr="0015455C" w:rsidRDefault="0015455C" w:rsidP="0015455C">
      <w:pPr>
        <w:jc w:val="both"/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173F538E" w14:textId="77777777" w:rsidR="0015455C" w:rsidRPr="0015455C" w:rsidRDefault="0015455C" w:rsidP="0015455C">
      <w:pPr>
        <w:jc w:val="both"/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739C63F5" w14:textId="77777777" w:rsidR="0015455C" w:rsidRPr="0015455C" w:rsidRDefault="0015455C" w:rsidP="0015455C">
      <w:pPr>
        <w:jc w:val="both"/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270A13AF" w14:textId="73753C6F" w:rsidR="0015455C" w:rsidRPr="0015455C" w:rsidRDefault="0015455C" w:rsidP="0015455C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15455C">
        <w:rPr>
          <w:rFonts w:ascii="Arial" w:hAnsi="Arial" w:cs="Arial"/>
          <w:color w:val="000000" w:themeColor="text1"/>
          <w:sz w:val="22"/>
          <w:szCs w:val="22"/>
          <w:u w:val="single"/>
        </w:rPr>
        <w:lastRenderedPageBreak/>
        <w:t>Light chain variable region nucleotide sequence:</w:t>
      </w:r>
    </w:p>
    <w:p w14:paraId="022CB612" w14:textId="77777777" w:rsidR="00165C90" w:rsidRPr="0015455C" w:rsidRDefault="00165C90" w:rsidP="00165C90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15455C">
        <w:rPr>
          <w:rFonts w:ascii="Arial" w:hAnsi="Arial" w:cs="Arial"/>
          <w:color w:val="000000" w:themeColor="text1"/>
          <w:sz w:val="22"/>
          <w:szCs w:val="22"/>
        </w:rPr>
        <w:t>gagattgtgatgacccagtctccaggcaccctgtctttgtctccaggggaaacagccaccctctcctgcagggccagtcagagtgttggcagcagctacttagcctggtatcagcagaaacctggccaggctcccaggctcctcatctttggtgcgtccaacagggccactggcatcccagtcaggttcagtgccagtgggtctgggacagacttcactctcaccatcagcagactggagcctgaagatttcgcagtgtattactgtcagcagcatgatcactcaccattcactttcggccctgggaccaaagtggatctcaaac</w:t>
      </w:r>
    </w:p>
    <w:p w14:paraId="6A37A7D9" w14:textId="08518FB5" w:rsidR="00165C90" w:rsidRPr="0015455C" w:rsidRDefault="00165C90" w:rsidP="00165C90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1B03C0E4" w14:textId="77777777" w:rsidR="00165C90" w:rsidRPr="0015455C" w:rsidRDefault="00165C90" w:rsidP="00165C90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15455C">
        <w:rPr>
          <w:rFonts w:ascii="Arial" w:hAnsi="Arial" w:cs="Arial"/>
          <w:color w:val="000000" w:themeColor="text1"/>
          <w:sz w:val="22"/>
          <w:szCs w:val="22"/>
        </w:rPr>
        <w:t>EIVMTQSPGTLSLSPGETATLSCRASQSVGSSYLAWYQQKPGQAPRLLIFGASNRATGIPVRFSASGSGTDFTLTISRLEPEDFAVYYCQQHDHSPFTFGPGTKVDLK</w:t>
      </w:r>
    </w:p>
    <w:p w14:paraId="3C02CAF4" w14:textId="7A0BB1B5" w:rsidR="00165C90" w:rsidRPr="0015455C" w:rsidRDefault="00165C90" w:rsidP="00165C90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2DAD6684" w14:textId="37A14C59" w:rsidR="00165C90" w:rsidRPr="001D62AC" w:rsidRDefault="00165C90" w:rsidP="00165C90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  <w:r w:rsidRPr="001D62AC"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  <w:t>PhtD3-IgG</w:t>
      </w:r>
      <w:r w:rsidRPr="001D62AC">
        <w:rPr>
          <w:rFonts w:ascii="Arial" w:hAnsi="Arial" w:cs="Arial"/>
          <w:b/>
          <w:bCs/>
          <w:color w:val="000000" w:themeColor="text1"/>
          <w:sz w:val="22"/>
          <w:szCs w:val="22"/>
          <w:u w:val="single"/>
          <w:vertAlign w:val="subscript"/>
        </w:rPr>
        <w:t>2a</w:t>
      </w:r>
      <w:r w:rsidRPr="001D62AC"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  <w:t xml:space="preserve"> human/mouse chimera</w:t>
      </w:r>
    </w:p>
    <w:p w14:paraId="6250FDEE" w14:textId="6002C4A5" w:rsidR="001D62AC" w:rsidRPr="0015455C" w:rsidRDefault="001D62AC" w:rsidP="00165C90">
      <w:pPr>
        <w:jc w:val="both"/>
        <w:rPr>
          <w:rFonts w:ascii="Arial" w:hAnsi="Arial" w:cs="Arial"/>
          <w:color w:val="000000" w:themeColor="text1"/>
          <w:sz w:val="22"/>
          <w:szCs w:val="22"/>
          <w:u w:val="single"/>
        </w:rPr>
      </w:pPr>
      <w:r>
        <w:rPr>
          <w:rFonts w:ascii="Arial" w:hAnsi="Arial" w:cs="Arial"/>
          <w:color w:val="000000" w:themeColor="text1"/>
          <w:sz w:val="22"/>
          <w:szCs w:val="22"/>
          <w:u w:val="single"/>
        </w:rPr>
        <w:t>Heavy chain amino acid sequence</w:t>
      </w:r>
    </w:p>
    <w:p w14:paraId="6FD3C652" w14:textId="2D632FB9" w:rsidR="00165C90" w:rsidRPr="0015455C" w:rsidRDefault="00165C90" w:rsidP="00165C90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15455C">
        <w:rPr>
          <w:rFonts w:ascii="Arial" w:eastAsia="Microsoft YaHei" w:hAnsi="Arial" w:cs="Arial"/>
          <w:color w:val="000000" w:themeColor="text1"/>
          <w:sz w:val="22"/>
          <w:szCs w:val="22"/>
          <w:shd w:val="clear" w:color="auto" w:fill="FFFFFF"/>
        </w:rPr>
        <w:t>QVQLVQSGPDVKKPGSSVKVSCKASGAAFESFAFAWVRQAPGQGFEWMGRIIPILETRDYAEKFQGRMTMTTDESTATAYMELNSLRFEDTAVYFCARDGHIMRTTLSDAALDVWGQGTTVIVSSGCTAGCTTAPSVYPLAPVCGDTTGSSVTLGCLVKGYFPEPVTLTWNSGSLSSGVHTFPAVLQSDLYTLSSSVTVTSSTWPSQSITCNVAHPASSTKVDKKIEPRGPTIKPCPPCKCPAPNLLGGPSVFIFPPKIKDVLMISLSPIVTCVVVDVSEDDPDVQISWFVNNVEVHTAQTQTHREDYNSTLRVVSALPIQHQDWMSGKEFKCKVNNKDLPAPIERTISKPKGSVRAPQVYVLPPPEEEMTKKQVTLTCMVTDFMPEDIYVEWTNNGKTELNYKNTEPVLDSDGSYFMYSKLRVEKKNWVERNSYSCSVVHEGLHNHHTTKSFSRTPGK</w:t>
      </w:r>
    </w:p>
    <w:p w14:paraId="6E1836E8" w14:textId="216161B9" w:rsidR="00165C90" w:rsidRDefault="00165C90" w:rsidP="00165C90">
      <w:pPr>
        <w:jc w:val="both"/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2FEEC4E2" w14:textId="7A70B1BE" w:rsidR="001D62AC" w:rsidRPr="0015455C" w:rsidRDefault="001D62AC" w:rsidP="00165C90">
      <w:pPr>
        <w:jc w:val="both"/>
        <w:rPr>
          <w:rFonts w:ascii="Arial" w:hAnsi="Arial" w:cs="Arial"/>
          <w:color w:val="000000" w:themeColor="text1"/>
          <w:sz w:val="22"/>
          <w:szCs w:val="22"/>
          <w:u w:val="single"/>
        </w:rPr>
      </w:pPr>
      <w:r>
        <w:rPr>
          <w:rFonts w:ascii="Arial" w:hAnsi="Arial" w:cs="Arial"/>
          <w:color w:val="000000" w:themeColor="text1"/>
          <w:sz w:val="22"/>
          <w:szCs w:val="22"/>
          <w:u w:val="single"/>
        </w:rPr>
        <w:t>Light chain amino acid sequence</w:t>
      </w:r>
    </w:p>
    <w:p w14:paraId="2072E8CD" w14:textId="001C32A3" w:rsidR="00165C90" w:rsidRPr="0015455C" w:rsidRDefault="00165C90" w:rsidP="00165C90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15455C">
        <w:rPr>
          <w:rFonts w:ascii="Arial" w:eastAsia="Microsoft YaHei" w:hAnsi="Arial" w:cs="Arial"/>
          <w:color w:val="000000" w:themeColor="text1"/>
          <w:sz w:val="22"/>
          <w:szCs w:val="22"/>
          <w:shd w:val="clear" w:color="auto" w:fill="FFFFFF"/>
        </w:rPr>
        <w:t>DIVMTQSPVTLSLSPGERATLSCRASQSLTDNYLAWYQQKPGQAPRLLIYAASTRATGIPDRISGSGSGTDFTLTISRVEPEDFAMFYCQQYQNSPFTFGGGTTVEIKGGATCCRADAAPTVSIFPPSSEQLTSGGASVVCFLNNFYPKDINVKWKIDGSERQNGVLNSWTDQDSKDSTYSMSSTLTLTKDEYERHNSYTCEATHKTSTSPIVKSFNRNEC</w:t>
      </w:r>
    </w:p>
    <w:p w14:paraId="605EECDC" w14:textId="7359B5D2" w:rsidR="00165C90" w:rsidRPr="0015455C" w:rsidRDefault="00165C90" w:rsidP="00165C90">
      <w:pPr>
        <w:jc w:val="both"/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123A647C" w14:textId="44718AF3" w:rsidR="00165C90" w:rsidRPr="001D62AC" w:rsidRDefault="00165C90" w:rsidP="00165C90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  <w:r w:rsidRPr="001D62AC"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  <w:t>PhtD8-IgG</w:t>
      </w:r>
      <w:r w:rsidRPr="001D62AC">
        <w:rPr>
          <w:rFonts w:ascii="Arial" w:hAnsi="Arial" w:cs="Arial"/>
          <w:b/>
          <w:bCs/>
          <w:color w:val="000000" w:themeColor="text1"/>
          <w:sz w:val="22"/>
          <w:szCs w:val="22"/>
          <w:u w:val="single"/>
          <w:vertAlign w:val="subscript"/>
        </w:rPr>
        <w:t>2a</w:t>
      </w:r>
      <w:r w:rsidRPr="001D62AC"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  <w:t xml:space="preserve"> human/mouse chimera</w:t>
      </w:r>
    </w:p>
    <w:p w14:paraId="07DF57D7" w14:textId="77777777" w:rsidR="001D62AC" w:rsidRPr="0015455C" w:rsidRDefault="001D62AC" w:rsidP="001D62AC">
      <w:pPr>
        <w:jc w:val="both"/>
        <w:rPr>
          <w:rFonts w:ascii="Arial" w:hAnsi="Arial" w:cs="Arial"/>
          <w:color w:val="000000" w:themeColor="text1"/>
          <w:sz w:val="22"/>
          <w:szCs w:val="22"/>
          <w:u w:val="single"/>
        </w:rPr>
      </w:pPr>
      <w:r>
        <w:rPr>
          <w:rFonts w:ascii="Arial" w:hAnsi="Arial" w:cs="Arial"/>
          <w:color w:val="000000" w:themeColor="text1"/>
          <w:sz w:val="22"/>
          <w:szCs w:val="22"/>
          <w:u w:val="single"/>
        </w:rPr>
        <w:t>Heavy chain amino acid sequence</w:t>
      </w:r>
    </w:p>
    <w:p w14:paraId="58AC6365" w14:textId="4C585B49" w:rsidR="0015455C" w:rsidRPr="0015455C" w:rsidRDefault="0015455C" w:rsidP="0015455C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15455C">
        <w:rPr>
          <w:rFonts w:ascii="Arial" w:hAnsi="Arial" w:cs="Arial"/>
          <w:color w:val="000000" w:themeColor="text1"/>
          <w:sz w:val="22"/>
          <w:szCs w:val="22"/>
        </w:rPr>
        <w:t>QVQLVQSGAEVKKPGASVKVSCKASGYTFTDYFIHWVRQAPGHGLEWMGWINPNRGVTNYTQKFQGRVTMTKDTSVTSVYMELSRLTSDDTALYYCARGGTLDHWGQGTLVTVSSASTTAPSVYPLAPVCGDTTGSSVTLGCLVKGYFPEPVTLTWNSGSLSSGVHTFPAVLQSDLYTLSSSVTVTSSTWPSQSITCNVAHPASSTKVDKKIEPRGPTIKPCPPCKCPAPNLLGGPSVFIFPPKIKDVLMISLSPIVTCVVVDVSEDDPDVQISWFVNNVEVHTAQTQTHREDYNSTLRVVSALPIQHQDWMSGKEFKCKVNNKDLPAPIERTISKPKGSVRAPQVYVLPPPEEEMTKKQVTLTCMVTDFMPEDIYVEWTNNGKTELNYKNTEPVLDSDGSYFMYSKLRVEKKNWVERNSYSCSVVHEGLHNHHTTKSFSRTPGK</w:t>
      </w:r>
    </w:p>
    <w:p w14:paraId="2E496B5E" w14:textId="77777777" w:rsidR="001D62AC" w:rsidRDefault="001D62AC" w:rsidP="001D62AC">
      <w:pPr>
        <w:jc w:val="both"/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1E8863D7" w14:textId="716AEE6B" w:rsidR="001D62AC" w:rsidRPr="0015455C" w:rsidRDefault="001D62AC" w:rsidP="001D62AC">
      <w:pPr>
        <w:jc w:val="both"/>
        <w:rPr>
          <w:rFonts w:ascii="Arial" w:hAnsi="Arial" w:cs="Arial"/>
          <w:color w:val="000000" w:themeColor="text1"/>
          <w:sz w:val="22"/>
          <w:szCs w:val="22"/>
          <w:u w:val="single"/>
        </w:rPr>
      </w:pPr>
      <w:r>
        <w:rPr>
          <w:rFonts w:ascii="Arial" w:hAnsi="Arial" w:cs="Arial"/>
          <w:color w:val="000000" w:themeColor="text1"/>
          <w:sz w:val="22"/>
          <w:szCs w:val="22"/>
          <w:u w:val="single"/>
        </w:rPr>
        <w:t>Light chain amino acid sequence</w:t>
      </w:r>
    </w:p>
    <w:p w14:paraId="002A5277" w14:textId="28719E48" w:rsidR="00165C90" w:rsidRPr="0015455C" w:rsidRDefault="0015455C" w:rsidP="0015455C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15455C">
        <w:rPr>
          <w:rFonts w:ascii="Arial" w:hAnsi="Arial" w:cs="Arial"/>
          <w:color w:val="000000" w:themeColor="text1"/>
          <w:sz w:val="22"/>
          <w:szCs w:val="22"/>
        </w:rPr>
        <w:t>QLVLTQSPSASASLGASVTLTCTLSSGHSTYDIAWHQQQPGKGPRHLMRLNGDGSHTNGDGIPDRFSGSSSGAERYLTISSLQSEDEADYYCHTWVTNIHLVFGGGTKLTVLGSPKSTPTLTVFPPSSEELKENKATLVCLISNFSPSGVTVAWKANGTPITQGVDTSNPTKEGNKFMASSFLHLTSDQWRSHNSFTCQVTHEGDTVEKSLSPAECL</w:t>
      </w:r>
    </w:p>
    <w:sectPr w:rsidR="00165C90" w:rsidRPr="0015455C" w:rsidSect="00B147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C90"/>
    <w:rsid w:val="0015455C"/>
    <w:rsid w:val="00165C90"/>
    <w:rsid w:val="001D62AC"/>
    <w:rsid w:val="002D4EFE"/>
    <w:rsid w:val="005B2EE1"/>
    <w:rsid w:val="0082250C"/>
    <w:rsid w:val="00B1474B"/>
    <w:rsid w:val="00FD5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36D0BB"/>
  <w15:chartTrackingRefBased/>
  <w15:docId w15:val="{4D495838-C3FE-1B4C-9CA6-B834D9D85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C9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rf">
    <w:name w:val="orf"/>
    <w:basedOn w:val="DefaultParagraphFont"/>
    <w:rsid w:val="00165C90"/>
  </w:style>
  <w:style w:type="paragraph" w:styleId="ListParagraph">
    <w:name w:val="List Paragraph"/>
    <w:basedOn w:val="Normal"/>
    <w:uiPriority w:val="34"/>
    <w:qFormat/>
    <w:rsid w:val="002D4E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05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6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2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1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3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5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1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6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6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3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0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3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2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1073</Words>
  <Characters>611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rod J Mousa</dc:creator>
  <cp:keywords/>
  <dc:description/>
  <cp:lastModifiedBy>Jarrod J Mousa</cp:lastModifiedBy>
  <cp:revision>5</cp:revision>
  <dcterms:created xsi:type="dcterms:W3CDTF">2021-02-04T21:39:00Z</dcterms:created>
  <dcterms:modified xsi:type="dcterms:W3CDTF">2021-02-04T22:05:00Z</dcterms:modified>
</cp:coreProperties>
</file>